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46A41" w14:textId="77777777" w:rsidR="00722355" w:rsidRPr="00FD6621" w:rsidRDefault="00722355" w:rsidP="00722355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4 </w:t>
      </w:r>
      <w:r w:rsidRPr="00FD66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 </w:t>
      </w:r>
      <w:r w:rsidRPr="00FD66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Observed Values and Synthetic Control Estimates, with Confidence Intervals,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or Deflections in Moral Foundation Trajectories following Pearl Harbor Attack, 1941. </w:t>
      </w: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1055"/>
        <w:gridCol w:w="1057"/>
        <w:gridCol w:w="1671"/>
        <w:gridCol w:w="1414"/>
        <w:gridCol w:w="1405"/>
        <w:gridCol w:w="771"/>
      </w:tblGrid>
      <w:tr w:rsidR="00AB1048" w:rsidRPr="00AE233B" w14:paraId="7B9CD656" w14:textId="77777777" w:rsidTr="003A2DA3">
        <w:trPr>
          <w:gridAfter w:val="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33F4579" w14:textId="77777777" w:rsidR="00AB1048" w:rsidRDefault="00AB1048" w:rsidP="003A2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D58F650" w14:textId="77777777" w:rsidR="00AB1048" w:rsidRPr="00FD6621" w:rsidRDefault="00AB1048" w:rsidP="003A2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8EE6694" w14:textId="77777777" w:rsidR="00AB1048" w:rsidRDefault="00AB1048" w:rsidP="003A2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CE21DFF" w14:textId="77777777" w:rsidR="00AB1048" w:rsidRDefault="00AB1048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stimate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19A59E80" w14:textId="77777777" w:rsidR="00AB1048" w:rsidRDefault="00AB1048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4655" w14:textId="77777777" w:rsidR="00AB1048" w:rsidRDefault="00AB1048" w:rsidP="003A2D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AB1048" w14:paraId="4958EF66" w14:textId="77777777" w:rsidTr="003A2DA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D78892" w14:textId="77777777" w:rsidR="00AB1048" w:rsidRDefault="00AB1048" w:rsidP="003A2DA3">
            <w:pPr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99F2606" w14:textId="77777777" w:rsidR="00AB1048" w:rsidRDefault="00AB1048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 w:rsidRPr="00FD66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t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9829DFA" w14:textId="77777777" w:rsidR="00AB1048" w:rsidRDefault="00AB1048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2F36BF2" w14:textId="77777777" w:rsidR="00AB1048" w:rsidRDefault="00AB1048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usal</w:t>
            </w:r>
          </w:p>
          <w:p w14:paraId="6F80DA95" w14:textId="77777777" w:rsidR="00AB1048" w:rsidRDefault="00AB1048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D4E84C2" w14:textId="77777777" w:rsidR="00AB1048" w:rsidRDefault="00AB1048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0847DF6C" w14:textId="77777777" w:rsidR="00AB1048" w:rsidRDefault="00AB1048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2D6A6" w14:textId="77777777" w:rsidR="00AB1048" w:rsidRDefault="00AB1048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2D0182C9" w14:textId="77777777" w:rsidR="00AB1048" w:rsidRDefault="00AB1048" w:rsidP="003A2DA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2E0322C0" w14:textId="77777777" w:rsidR="00AB1048" w:rsidRDefault="00AB1048" w:rsidP="003A2DA3">
            <w:pPr>
              <w:jc w:val="right"/>
              <w:rPr>
                <w:rFonts w:ascii="Segoe UI" w:hAnsi="Segoe UI" w:cs="Segoe UI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AB1048" w14:paraId="7568BCAE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E4F91D" w14:textId="77777777" w:rsidR="00AB1048" w:rsidRDefault="00AB1048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Authority-V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5BE4E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2780C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449A9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AC86A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75343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197D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4</w:t>
            </w:r>
          </w:p>
        </w:tc>
      </w:tr>
      <w:tr w:rsidR="00AB1048" w14:paraId="342FF5E4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B4B2F" w14:textId="77777777" w:rsidR="00AB1048" w:rsidRDefault="00AB1048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Authority-Virt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201A2D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8EA7E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8BBD0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A04CF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768C5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B12E1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17</w:t>
            </w:r>
          </w:p>
        </w:tc>
      </w:tr>
      <w:tr w:rsidR="00AB1048" w14:paraId="7B7D7831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8EF7D" w14:textId="77777777" w:rsidR="00AB1048" w:rsidRDefault="00AB1048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Loyalty-V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86913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3CF80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C33EC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0B715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C6C02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85839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2</w:t>
            </w:r>
          </w:p>
        </w:tc>
      </w:tr>
      <w:tr w:rsidR="00AB1048" w14:paraId="17A01407" w14:textId="77777777" w:rsidTr="003A2DA3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78E8D0" w14:textId="77777777" w:rsidR="00AB1048" w:rsidRDefault="00AB1048" w:rsidP="003A2DA3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Loyalty-Virt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83487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3E507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60A0B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3C334C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−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8A248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67C6C" w14:textId="77777777" w:rsidR="00AB1048" w:rsidRDefault="00AB1048" w:rsidP="003A2DA3">
            <w:pPr>
              <w:spacing w:before="150" w:after="150"/>
              <w:ind w:left="150" w:right="150"/>
              <w:jc w:val="right"/>
              <w:rPr>
                <w:rFonts w:ascii="Segoe UI" w:hAnsi="Segoe UI" w:cs="Segoe UI"/>
                <w:color w:val="333333"/>
              </w:rPr>
            </w:pPr>
            <w:r w:rsidRPr="00741519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:lang w:eastAsia="zh-CN"/>
                <w14:ligatures w14:val="none"/>
              </w:rPr>
              <w:t>0.49</w:t>
            </w:r>
          </w:p>
        </w:tc>
      </w:tr>
    </w:tbl>
    <w:p w14:paraId="66DFEFEB" w14:textId="77777777" w:rsidR="00334707" w:rsidRDefault="00334707"/>
    <w:p w14:paraId="4CC5E163" w14:textId="77777777" w:rsidR="00722355" w:rsidRDefault="00722355"/>
    <w:sectPr w:rsidR="00722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53"/>
    <w:rsid w:val="00024986"/>
    <w:rsid w:val="000E5D1F"/>
    <w:rsid w:val="00145EA4"/>
    <w:rsid w:val="001E7593"/>
    <w:rsid w:val="00334707"/>
    <w:rsid w:val="00483453"/>
    <w:rsid w:val="00722355"/>
    <w:rsid w:val="00AB1048"/>
    <w:rsid w:val="00DC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81DD1"/>
  <w15:chartTrackingRefBased/>
  <w15:docId w15:val="{AB092D52-27BE-456C-AAEC-DFA6CE7C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355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4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404</Characters>
  <Application>Microsoft Office Word</Application>
  <DocSecurity>0</DocSecurity>
  <Lines>8</Lines>
  <Paragraphs>3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t</dc:creator>
  <cp:keywords/>
  <dc:description/>
  <cp:lastModifiedBy>Daniel Hart</cp:lastModifiedBy>
  <cp:revision>2</cp:revision>
  <dcterms:created xsi:type="dcterms:W3CDTF">2024-09-29T21:01:00Z</dcterms:created>
  <dcterms:modified xsi:type="dcterms:W3CDTF">2024-09-29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bf1f1c-d9ff-4185-95e7-0ed68b8d1879</vt:lpwstr>
  </property>
</Properties>
</file>